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73AC1" w14:textId="77777777" w:rsidR="003A153A" w:rsidRPr="003D149B" w:rsidRDefault="003A153A" w:rsidP="003A153A">
      <w:pPr>
        <w:rPr>
          <w:rFonts w:eastAsia="Verdana" w:cs="Times New Roman"/>
          <w:szCs w:val="24"/>
        </w:rPr>
      </w:pPr>
      <w:r w:rsidRPr="003D149B">
        <w:rPr>
          <w:rFonts w:cs="Times New Roman"/>
          <w:b/>
          <w:bCs/>
          <w:szCs w:val="24"/>
        </w:rPr>
        <w:t>Supplementary file 1.</w:t>
      </w:r>
      <w:r w:rsidRPr="003D149B">
        <w:rPr>
          <w:rFonts w:cs="Times New Roman"/>
          <w:szCs w:val="24"/>
        </w:rPr>
        <w:t xml:space="preserve"> </w:t>
      </w:r>
      <w:r w:rsidRPr="003D149B">
        <w:rPr>
          <w:rFonts w:eastAsia="Verdana" w:cs="Times New Roman"/>
          <w:szCs w:val="24"/>
        </w:rPr>
        <w:t>Modifications made in the translation stage.</w:t>
      </w:r>
    </w:p>
    <w:tbl>
      <w:tblPr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00" w:type="dxa"/>
          <w:left w:w="95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782"/>
        <w:gridCol w:w="3272"/>
        <w:gridCol w:w="3295"/>
      </w:tblGrid>
      <w:tr w:rsidR="003A153A" w:rsidRPr="003D149B" w14:paraId="200D2A01" w14:textId="77777777" w:rsidTr="00B07347">
        <w:trPr>
          <w:trHeight w:val="393"/>
        </w:trPr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5C8AB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jc w:val="center"/>
              <w:rPr>
                <w:rFonts w:ascii="Times New Roman" w:eastAsia="Verdana" w:hAnsi="Times New Roman" w:cs="Times New Roman"/>
                <w:b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b/>
                <w:sz w:val="24"/>
                <w:szCs w:val="24"/>
              </w:rPr>
              <w:t>Original item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017B1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b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b/>
                <w:sz w:val="24"/>
                <w:szCs w:val="24"/>
              </w:rPr>
              <w:t>Translation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9DDC3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b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b/>
                <w:sz w:val="24"/>
                <w:szCs w:val="24"/>
              </w:rPr>
              <w:t>Adaptation</w:t>
            </w:r>
          </w:p>
        </w:tc>
      </w:tr>
      <w:tr w:rsidR="003A153A" w:rsidRPr="003D149B" w14:paraId="1D51641C" w14:textId="77777777" w:rsidTr="00B07347">
        <w:trPr>
          <w:trHeight w:val="528"/>
        </w:trPr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1129A0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A house has windows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6C0FC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Uma casa </w:t>
            </w:r>
            <w:proofErr w:type="spellStart"/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tem</w:t>
            </w:r>
            <w:proofErr w:type="spellEnd"/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janelas</w:t>
            </w:r>
            <w:proofErr w:type="spellEnd"/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63F91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A casa </w:t>
            </w:r>
            <w:proofErr w:type="spellStart"/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tem</w:t>
            </w:r>
            <w:proofErr w:type="spellEnd"/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janelas</w:t>
            </w:r>
            <w:proofErr w:type="spellEnd"/>
          </w:p>
        </w:tc>
      </w:tr>
      <w:tr w:rsidR="003A153A" w:rsidRPr="003D149B" w14:paraId="34B318E5" w14:textId="77777777" w:rsidTr="00B07347">
        <w:trPr>
          <w:trHeight w:val="582"/>
        </w:trPr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7A561F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Hats go on your head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46B5D6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Chapéus vão na sua cabeça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A8CA9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O chapéu vai na sua cabeça</w:t>
            </w:r>
          </w:p>
        </w:tc>
      </w:tr>
      <w:tr w:rsidR="003A153A" w:rsidRPr="003D149B" w14:paraId="7E05D0E0" w14:textId="77777777" w:rsidTr="00B07347">
        <w:trPr>
          <w:trHeight w:val="600"/>
        </w:trPr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ED970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Hats go on your feet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88C21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Chapéus vão em seus pés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A4C426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O chapéu vai nos seus pés</w:t>
            </w:r>
          </w:p>
        </w:tc>
      </w:tr>
      <w:tr w:rsidR="003A153A" w:rsidRPr="003D149B" w14:paraId="06C2A647" w14:textId="77777777" w:rsidTr="00B07347">
        <w:trPr>
          <w:trHeight w:val="510"/>
        </w:trPr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2B10DE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Shoes go on your feet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2F947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Sapatos vão nos seus pés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91F075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O sapato vai nos seus pés</w:t>
            </w:r>
          </w:p>
        </w:tc>
      </w:tr>
      <w:tr w:rsidR="003A153A" w:rsidRPr="003D149B" w14:paraId="0B7B48E7" w14:textId="77777777" w:rsidTr="00B07347">
        <w:trPr>
          <w:trHeight w:val="510"/>
        </w:trPr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71A950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</w:rPr>
              <w:t>Shoes go on your head</w:t>
            </w:r>
          </w:p>
        </w:tc>
        <w:tc>
          <w:tcPr>
            <w:tcW w:w="3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952C1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Sapatos vão na sua cabeça</w:t>
            </w:r>
          </w:p>
        </w:tc>
        <w:tc>
          <w:tcPr>
            <w:tcW w:w="3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689726" w14:textId="77777777" w:rsidR="003A153A" w:rsidRPr="003D149B" w:rsidRDefault="003A153A" w:rsidP="00B07347">
            <w:pPr>
              <w:pStyle w:val="LO-normal"/>
              <w:shd w:val="clear" w:color="auto" w:fill="FFFFFF"/>
              <w:spacing w:line="360" w:lineRule="auto"/>
              <w:ind w:left="140"/>
              <w:jc w:val="center"/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</w:pPr>
            <w:r w:rsidRPr="003D149B">
              <w:rPr>
                <w:rFonts w:ascii="Times New Roman" w:eastAsia="Verdana" w:hAnsi="Times New Roman" w:cs="Times New Roman"/>
                <w:sz w:val="24"/>
                <w:szCs w:val="24"/>
                <w:lang w:val="pt-BR"/>
              </w:rPr>
              <w:t>O sapato vai na sua cabeça</w:t>
            </w:r>
          </w:p>
        </w:tc>
      </w:tr>
    </w:tbl>
    <w:p w14:paraId="7AEC3FA1" w14:textId="77777777" w:rsidR="003A153A" w:rsidRDefault="003A153A"/>
    <w:sectPr w:rsidR="003A15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53A"/>
    <w:rsid w:val="003A153A"/>
    <w:rsid w:val="003D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2251F2"/>
  <w15:chartTrackingRefBased/>
  <w15:docId w15:val="{6C8675EA-E2C1-4C43-9D73-840BCDCD6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53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LO-normal">
    <w:name w:val="LO-normal"/>
    <w:qFormat/>
    <w:rsid w:val="003A153A"/>
    <w:pPr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2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queline Amorim</dc:creator>
  <cp:keywords/>
  <dc:description/>
  <cp:lastModifiedBy>Jaqueline Amorim</cp:lastModifiedBy>
  <cp:revision>2</cp:revision>
  <dcterms:created xsi:type="dcterms:W3CDTF">2022-07-18T21:23:00Z</dcterms:created>
  <dcterms:modified xsi:type="dcterms:W3CDTF">2022-07-18T21:23:00Z</dcterms:modified>
</cp:coreProperties>
</file>